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C3A" w:rsidRPr="003048DB" w:rsidRDefault="00DF2C3A" w:rsidP="00DF2C3A">
      <w:pPr>
        <w:pStyle w:val="KeinLeerraum"/>
        <w:rPr>
          <w:rFonts w:cstheme="minorHAnsi"/>
          <w:sz w:val="20"/>
          <w:szCs w:val="20"/>
          <w:lang w:val="fr-FR"/>
        </w:rPr>
      </w:pPr>
    </w:p>
    <w:p w:rsidR="00DF2C3A" w:rsidRPr="003048DB" w:rsidRDefault="003048DB" w:rsidP="003048DB">
      <w:pPr>
        <w:pStyle w:val="KeinLeerraum"/>
        <w:numPr>
          <w:ilvl w:val="0"/>
          <w:numId w:val="2"/>
        </w:numPr>
        <w:ind w:left="426"/>
        <w:rPr>
          <w:rFonts w:cstheme="minorHAnsi"/>
          <w:sz w:val="20"/>
          <w:szCs w:val="20"/>
          <w:lang w:val="fr-FR"/>
        </w:rPr>
      </w:pPr>
      <w:proofErr w:type="spellStart"/>
      <w:r w:rsidRPr="003048DB">
        <w:rPr>
          <w:rFonts w:cstheme="minorHAnsi"/>
          <w:sz w:val="20"/>
          <w:szCs w:val="20"/>
          <w:lang w:val="fr-FR"/>
        </w:rPr>
        <w:t>Sequence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from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Oyamatsu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PhD</w:t>
      </w:r>
    </w:p>
    <w:p w:rsidR="003048DB" w:rsidRPr="003048DB" w:rsidRDefault="003048D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</w:p>
    <w:p w:rsidR="007463F1" w:rsidRPr="003048DB" w:rsidRDefault="007463F1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&gt;</w:t>
      </w:r>
      <w:proofErr w:type="spellStart"/>
      <w:r w:rsidRPr="003048DB">
        <w:rPr>
          <w:rFonts w:eastAsia="MS Gothic" w:cstheme="minorHAnsi"/>
          <w:sz w:val="20"/>
          <w:szCs w:val="20"/>
          <w:lang w:val="fr-FR"/>
        </w:rPr>
        <w:t>Oyamatsu</w:t>
      </w:r>
      <w:proofErr w:type="spellEnd"/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GCAGGATCATTATCCTTGTATCTACAAGTACAATAGAAAGCAAGAAGTTTGTATGGAGT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TCCAAAGTACTTAGATTAATGTTATCAATGAAATTTGTGTATTGTGTTTTTGTTAGTCC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AGAGTTTTCTTCTCATCGTTTGTTACCTTTTGTAGTTGTTTAATATTTGTGATAAGATT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CCATTAGCATAAAATCCTTCCCAAATTTGTGTTGATACATGTTTTAGTGTTTTGTAGAT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GTAGCATTTCCTAGTTTGTATGGCAAGAAACAAACTCTCTTTACTGCAACTCCTTGAGG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ATTTGATCTAGAATTCCACAGAATGTAATCTCAAATTTGTTTGTAGAGTTTTTGAAGTA</w:t>
      </w:r>
    </w:p>
    <w:p w:rsidR="00DF2C3A" w:rsidRPr="003048DB" w:rsidRDefault="00DF2C3A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ACTGTTTCATCACACAATCCTAGAACTAGAGCAAGATTAGAAGTCATT</w:t>
      </w:r>
      <w:r w:rsidR="00311B3B" w:rsidRPr="003048DB">
        <w:rPr>
          <w:rFonts w:eastAsia="MS Gothic" w:cstheme="minorHAnsi"/>
          <w:sz w:val="20"/>
          <w:szCs w:val="20"/>
          <w:lang w:val="fr-FR"/>
        </w:rPr>
        <w:t>GTCTTATCGAA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GACATTCATCTTATTCCAATCATCAATCTGAATTCCTTTCCAGAACATAACATTTGCAAT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TTAACTTGCTCTGGAATTGTATCAACATGTCCAATATCTTTCTTTACTACGTAATTTGG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TGAGGTAGTACTTTGCTAACAAAGTCACAATAGTGAAGAGTTGTCATTTTAATTTGTTG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AGTCCAATTTCTGCAAATTGATATATATCAGGAATATCAAATTTAACCATATTTGCAAA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GGATTTGCTGCTGGTGCTGCCATTACGTAATTAGAATCGCGAAGTTCAGGATCTCTTGC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GCTGCTGTTGCAACCATTTGAGAATGAACCGAATCAACAAGTTGATATGCTTTTGCATT</w:t>
      </w:r>
    </w:p>
    <w:p w:rsidR="00DF2C3A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GCATCAAAAGCAACAACTTGACGAGGGAATGATTGGGACAAAGTAGAACTTCTTGTATA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TGTATATCTTGAGAAGCAGCTGCTCCACCTGCTACAATTCCAAGAGCATAATGATATTC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AGATCTAGTTTAATTTGATCTGGAGAATAAGTGTATGCCTTAATTCCATATAGCTTAAT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GAAATGCTCATAATTACCTTGTCCAAACAAACTTAGGTAAAATAGTTTTAGGATTGAAGC</w:t>
      </w:r>
    </w:p>
    <w:p w:rsidR="00311B3B" w:rsidRPr="003048DB" w:rsidRDefault="00311B3B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AAGAGCTGCTGCACTTTTAGGAGGACAAGTAAAGTTACCA</w:t>
      </w:r>
      <w:r w:rsidR="009C16D7" w:rsidRPr="003048DB">
        <w:rPr>
          <w:rFonts w:eastAsia="MS Gothic" w:cstheme="minorHAnsi"/>
          <w:sz w:val="20"/>
          <w:szCs w:val="20"/>
          <w:lang w:val="fr-FR"/>
        </w:rPr>
        <w:t>CCAGCTCCCTACAAGGAAAG</w:t>
      </w:r>
    </w:p>
    <w:p w:rsidR="009C16D7" w:rsidRPr="003048DB" w:rsidRDefault="009C16D7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CAATTGATTTTATACTTGAAGAACAATCTAGAAGATTGGAGAAATTCTCAAGAATTAGAA</w:t>
      </w:r>
    </w:p>
    <w:p w:rsidR="009C16D7" w:rsidRPr="003048DB" w:rsidRDefault="009C16D7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TGCAACTTCTAGTCTCTCTAGTTTTTCTAGATTTAGATTTAGGTTGGCATCGAAATAAC</w:t>
      </w:r>
    </w:p>
    <w:p w:rsidR="009C16D7" w:rsidRPr="003048DB" w:rsidRDefault="009C16D7" w:rsidP="00DF2C3A">
      <w:pPr>
        <w:pStyle w:val="KeinLeerraum"/>
        <w:rPr>
          <w:rFonts w:eastAsia="MS Gothic"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TTGCATAATCTAGAAGTTCATCAACATCAAATGTACTTACATCAAATAGGAAAGGATTAG</w:t>
      </w:r>
    </w:p>
    <w:p w:rsidR="009C16D7" w:rsidRPr="003048DB" w:rsidRDefault="009C16D7" w:rsidP="00DF2C3A">
      <w:pPr>
        <w:pStyle w:val="KeinLeerraum"/>
        <w:rPr>
          <w:rFonts w:cstheme="minorHAnsi"/>
          <w:sz w:val="20"/>
          <w:szCs w:val="20"/>
          <w:lang w:val="fr-FR"/>
        </w:rPr>
      </w:pPr>
      <w:r w:rsidRPr="003048DB">
        <w:rPr>
          <w:rFonts w:eastAsia="MS Gothic" w:cstheme="minorHAnsi"/>
          <w:sz w:val="20"/>
          <w:szCs w:val="20"/>
          <w:lang w:val="fr-FR"/>
        </w:rPr>
        <w:t>GAGCAACCTGCA</w:t>
      </w:r>
    </w:p>
    <w:p w:rsidR="003048DB" w:rsidRPr="003048DB" w:rsidRDefault="003048DB" w:rsidP="003048DB">
      <w:pPr>
        <w:rPr>
          <w:rFonts w:cstheme="minorHAnsi"/>
          <w:sz w:val="20"/>
          <w:szCs w:val="20"/>
          <w:lang w:val="fr-FR"/>
        </w:rPr>
      </w:pPr>
    </w:p>
    <w:p w:rsidR="003048DB" w:rsidRPr="003048DB" w:rsidRDefault="003048DB" w:rsidP="003048DB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sz w:val="20"/>
          <w:szCs w:val="20"/>
          <w:lang w:val="fr-FR"/>
        </w:rPr>
        <w:t xml:space="preserve">Jung-Schroers et al </w:t>
      </w:r>
      <w:proofErr w:type="spellStart"/>
      <w:r w:rsidRPr="003048DB">
        <w:rPr>
          <w:rFonts w:cstheme="minorHAnsi"/>
          <w:sz w:val="20"/>
          <w:szCs w:val="20"/>
          <w:lang w:val="fr-FR"/>
        </w:rPr>
        <w:t>amplicon</w:t>
      </w:r>
      <w:proofErr w:type="spellEnd"/>
    </w:p>
    <w:p w:rsidR="003048DB" w:rsidRPr="003048DB" w:rsidRDefault="003048DB" w:rsidP="003048DB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sz w:val="20"/>
          <w:szCs w:val="20"/>
          <w:lang w:val="fr-FR"/>
        </w:rPr>
        <w:t>&gt;</w:t>
      </w:r>
      <w:proofErr w:type="spellStart"/>
      <w:r w:rsidRPr="003048DB">
        <w:rPr>
          <w:rFonts w:cstheme="minorHAnsi"/>
          <w:sz w:val="20"/>
          <w:szCs w:val="20"/>
          <w:lang w:val="fr-FR"/>
        </w:rPr>
        <w:t>Amplicon</w:t>
      </w:r>
      <w:proofErr w:type="spellEnd"/>
    </w:p>
    <w:p w:rsidR="003048DB" w:rsidRPr="003048DB" w:rsidRDefault="003048DB" w:rsidP="003048DB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sz w:val="20"/>
          <w:szCs w:val="20"/>
          <w:lang w:val="fr-FR"/>
        </w:rPr>
        <w:t>ATGAACTGAATCAACAAGTTGATATGCATTTGCGTTTGCATCAAAaGTAATAAGTTGACGAGGGAATGATTGAGATAAAGTAGAACTTCTTGTATAATGTATATCTTGAGAAGCAGCTGCTCCACCTGCTACAATTCCAAGAGCATAATGATATTCAAGATCTAGTCTAATTTGATCTGGAGAATAAGTATATGCTTTGATTCCATACAGTTTAATGAAATGCTCATAATTACCTTGTCCAAACAAAGTTAGATAAAATAGTTTTAGGATTGAAGCAAGAGCTGCTGCACTTTTAGGAGGACAAGTAAAGTTACCACCAGCTCCTACAAGGAAAGCAATTGATTTTATACTTGAAGAACATTCAAGAAGATTAGAGAAATTTTCAAGAATTAGAATTGCAACTTCTAGTCTCTCTAGTTTTTCTAGATTTAGATTTAGGTTGGCATCGAAATAACTTGCATAATCTAGAAGTTCATCAACATCAAATGTACTTACATCAAATAGGAA</w:t>
      </w:r>
    </w:p>
    <w:p w:rsidR="003048DB" w:rsidRPr="003048DB" w:rsidRDefault="003048DB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sz w:val="20"/>
          <w:szCs w:val="20"/>
          <w:lang w:val="fr-FR"/>
        </w:rPr>
        <w:br w:type="page"/>
      </w:r>
    </w:p>
    <w:p w:rsidR="003048DB" w:rsidRPr="00F54B18" w:rsidRDefault="003048DB" w:rsidP="003048DB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en-GB"/>
        </w:rPr>
      </w:pPr>
      <w:r w:rsidRPr="00F54B18">
        <w:rPr>
          <w:rFonts w:cstheme="minorHAnsi"/>
          <w:sz w:val="20"/>
          <w:szCs w:val="20"/>
          <w:lang w:val="en-GB"/>
        </w:rPr>
        <w:lastRenderedPageBreak/>
        <w:t xml:space="preserve">Translation of sequence from </w:t>
      </w:r>
      <w:r w:rsidR="00D846C7">
        <w:rPr>
          <w:rFonts w:cstheme="minorHAnsi"/>
          <w:sz w:val="20"/>
          <w:szCs w:val="20"/>
          <w:lang w:val="en-GB"/>
        </w:rPr>
        <w:t xml:space="preserve">the PhD Thesis of Takeshi </w:t>
      </w:r>
      <w:proofErr w:type="spellStart"/>
      <w:r w:rsidRPr="00F54B18">
        <w:rPr>
          <w:rFonts w:cstheme="minorHAnsi"/>
          <w:sz w:val="20"/>
          <w:szCs w:val="20"/>
          <w:lang w:val="en-GB"/>
        </w:rPr>
        <w:t>Oyamatsu</w:t>
      </w:r>
      <w:proofErr w:type="spellEnd"/>
    </w:p>
    <w:p w:rsidR="00D85ADB" w:rsidRPr="003048DB" w:rsidRDefault="00D846C7">
      <w:pPr>
        <w:rPr>
          <w:rFonts w:cstheme="minorHAnsi"/>
          <w:sz w:val="20"/>
          <w:szCs w:val="20"/>
          <w:shd w:val="clear" w:color="auto" w:fill="F5A2A3"/>
          <w:lang w:val="fr-FR"/>
        </w:rPr>
      </w:pPr>
      <w:hyperlink r:id="rId6" w:history="1">
        <w:r w:rsidR="00732293" w:rsidRPr="003048DB">
          <w:rPr>
            <w:rStyle w:val="Hyperlink"/>
            <w:rFonts w:cstheme="minorHAnsi"/>
            <w:sz w:val="20"/>
            <w:szCs w:val="20"/>
            <w:lang w:val="fr-FR"/>
          </w:rPr>
          <w:t>3'5' Frame 1</w:t>
        </w:r>
      </w:hyperlink>
      <w:r w:rsidR="00732293" w:rsidRPr="003048DB">
        <w:rPr>
          <w:rFonts w:cstheme="minorHAnsi"/>
          <w:sz w:val="20"/>
          <w:szCs w:val="20"/>
          <w:lang w:val="fr-FR"/>
        </w:rPr>
        <w:br/>
        <w:t>CRLLLILSYL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VHL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L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NF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I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QVIS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PT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I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I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KN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RD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KLQF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FLRISPIF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IVLQV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NQLLSL</w:t>
      </w:r>
      <w:r w:rsidR="00732293" w:rsidRPr="003048DB">
        <w:rPr>
          <w:rFonts w:cstheme="minorHAnsi"/>
          <w:b/>
          <w:bCs/>
          <w:sz w:val="20"/>
          <w:szCs w:val="20"/>
          <w:lang w:val="fr-FR"/>
        </w:rPr>
        <w:t>Stop</w:t>
      </w:r>
      <w:r w:rsidR="00732293" w:rsidRPr="003048DB">
        <w:rPr>
          <w:rFonts w:cstheme="minorHAnsi"/>
          <w:sz w:val="20"/>
          <w:szCs w:val="20"/>
          <w:lang w:val="fr-FR"/>
        </w:rPr>
        <w:t>GAGGNFTCPPKSAAALASILKLFYLSLFGQGNYEHFIKLYGIKAYTYSPDQIKLDLEYHYALGIVAGGAAASQDIHYTRSSTLSQSFPRQVVAFDANAKAYQLVDSVHSQ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VATAAARDPELRDSNYV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AAPAANPFAN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VKFDIPDIYQFAEIGLQQIK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TTLHYCDFVSKVLPHPNYVVKKDIGHVDTIPEQVKIANV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FWKGIQIDDWNK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NVFDKT</w:t>
      </w:r>
      <w:r w:rsidR="00732293" w:rsidRPr="003048DB">
        <w:rPr>
          <w:rFonts w:cstheme="minorHAnsi"/>
          <w:b/>
          <w:bCs/>
          <w:sz w:val="20"/>
          <w:szCs w:val="20"/>
          <w:shd w:val="clear" w:color="auto" w:fill="F5A2A3"/>
          <w:lang w:val="fr-FR"/>
        </w:rPr>
        <w:t>M</w:t>
      </w:r>
      <w:r w:rsidR="00732293" w:rsidRPr="003048DB">
        <w:rPr>
          <w:rFonts w:cstheme="minorHAnsi"/>
          <w:sz w:val="20"/>
          <w:szCs w:val="20"/>
          <w:shd w:val="clear" w:color="auto" w:fill="F5A2A3"/>
          <w:lang w:val="fr-FR"/>
        </w:rPr>
        <w:t>TSNLALVLGLCDETVYFKNSTNKFEITFCGILDQIPQGVAVKRVCFLPYKLGNATIYKTLKHVSTQIWEGFYANGNLITNIKQLQKVTNDEKKTLGLTKTQYTNFIDNINLSTLDTPYKLLAFYCTCRYKDNDPA</w:t>
      </w:r>
    </w:p>
    <w:p w:rsidR="003048DB" w:rsidRPr="003048DB" w:rsidRDefault="003048DB">
      <w:pPr>
        <w:rPr>
          <w:rFonts w:cstheme="minorHAnsi"/>
          <w:sz w:val="20"/>
          <w:szCs w:val="20"/>
          <w:shd w:val="clear" w:color="auto" w:fill="F5A2A3"/>
          <w:lang w:val="fr-FR"/>
        </w:rPr>
      </w:pPr>
    </w:p>
    <w:p w:rsidR="003048DB" w:rsidRPr="003048DB" w:rsidRDefault="003048DB" w:rsidP="003048DB">
      <w:pPr>
        <w:pStyle w:val="Listenabsatz"/>
        <w:numPr>
          <w:ilvl w:val="0"/>
          <w:numId w:val="2"/>
        </w:numPr>
        <w:rPr>
          <w:rFonts w:cstheme="minorHAnsi"/>
          <w:sz w:val="20"/>
          <w:szCs w:val="20"/>
          <w:lang w:val="fr-FR"/>
        </w:rPr>
      </w:pPr>
      <w:proofErr w:type="spellStart"/>
      <w:r w:rsidRPr="003048DB">
        <w:rPr>
          <w:rFonts w:cstheme="minorHAnsi"/>
          <w:sz w:val="20"/>
          <w:szCs w:val="20"/>
          <w:lang w:val="fr-FR"/>
        </w:rPr>
        <w:t>Protein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BLAST </w:t>
      </w:r>
      <w:proofErr w:type="spellStart"/>
      <w:r w:rsidRPr="003048DB">
        <w:rPr>
          <w:rFonts w:cstheme="minorHAnsi"/>
          <w:sz w:val="20"/>
          <w:szCs w:val="20"/>
          <w:lang w:val="fr-FR"/>
        </w:rPr>
        <w:t>results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confirming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that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="00D846C7">
        <w:rPr>
          <w:rFonts w:cstheme="minorHAnsi"/>
          <w:sz w:val="20"/>
          <w:szCs w:val="20"/>
          <w:lang w:val="fr-FR"/>
        </w:rPr>
        <w:t>our</w:t>
      </w:r>
      <w:proofErr w:type="spellEnd"/>
      <w:r w:rsidR="00D846C7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sequence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is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similar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to </w:t>
      </w:r>
      <w:proofErr w:type="spellStart"/>
      <w:r w:rsidRPr="003048DB">
        <w:rPr>
          <w:rFonts w:cstheme="minorHAnsi"/>
          <w:sz w:val="20"/>
          <w:szCs w:val="20"/>
          <w:lang w:val="fr-FR"/>
        </w:rPr>
        <w:t>other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poxvirus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P4a </w:t>
      </w:r>
      <w:proofErr w:type="spellStart"/>
      <w:r w:rsidRPr="003048DB">
        <w:rPr>
          <w:rFonts w:cstheme="minorHAnsi"/>
          <w:sz w:val="20"/>
          <w:szCs w:val="20"/>
          <w:lang w:val="fr-FR"/>
        </w:rPr>
        <w:t>core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048DB">
        <w:rPr>
          <w:rFonts w:cstheme="minorHAnsi"/>
          <w:sz w:val="20"/>
          <w:szCs w:val="20"/>
          <w:lang w:val="fr-FR"/>
        </w:rPr>
        <w:t>protins</w:t>
      </w:r>
      <w:proofErr w:type="spellEnd"/>
      <w:r w:rsidRPr="003048DB">
        <w:rPr>
          <w:rFonts w:cstheme="minorHAnsi"/>
          <w:sz w:val="20"/>
          <w:szCs w:val="20"/>
          <w:lang w:val="fr-FR"/>
        </w:rPr>
        <w:t xml:space="preserve"> </w:t>
      </w:r>
    </w:p>
    <w:p w:rsidR="00732293" w:rsidRPr="003048DB" w:rsidRDefault="00732293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44EE0456" wp14:editId="7A2929BC">
            <wp:extent cx="5758180" cy="5683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6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8DB" w:rsidRPr="003048DB" w:rsidRDefault="003048DB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183310FA" wp14:editId="7A1F0E13">
            <wp:extent cx="5758180" cy="25761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8DB" w:rsidRPr="003048DB" w:rsidRDefault="003048DB">
      <w:pPr>
        <w:rPr>
          <w:rFonts w:cstheme="minorHAnsi"/>
          <w:sz w:val="20"/>
          <w:szCs w:val="20"/>
          <w:lang w:val="fr-FR"/>
        </w:rPr>
      </w:pPr>
      <w:r w:rsidRPr="003048DB">
        <w:rPr>
          <w:rFonts w:cstheme="minorHAnsi"/>
          <w:noProof/>
          <w:sz w:val="20"/>
          <w:szCs w:val="20"/>
          <w:lang w:eastAsia="de-DE"/>
        </w:rPr>
        <w:drawing>
          <wp:inline distT="0" distB="0" distL="0" distR="0" wp14:anchorId="146BE524" wp14:editId="0A4261AF">
            <wp:extent cx="5758180" cy="20015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0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293" w:rsidRPr="003048DB" w:rsidRDefault="00732293">
      <w:pPr>
        <w:rPr>
          <w:rFonts w:cstheme="minorHAnsi"/>
          <w:sz w:val="20"/>
          <w:szCs w:val="20"/>
          <w:lang w:val="fr-FR"/>
        </w:rPr>
      </w:pPr>
    </w:p>
    <w:p w:rsidR="00732293" w:rsidRPr="003048DB" w:rsidRDefault="00732293">
      <w:pPr>
        <w:rPr>
          <w:rFonts w:eastAsia="Times New Roman" w:cstheme="minorHAnsi"/>
          <w:sz w:val="20"/>
          <w:szCs w:val="20"/>
          <w:lang w:val="fr-FR" w:eastAsia="en-GB"/>
        </w:rPr>
      </w:pPr>
      <w:r w:rsidRPr="003048DB">
        <w:rPr>
          <w:rFonts w:eastAsia="Times New Roman" w:cstheme="minorHAnsi"/>
          <w:sz w:val="20"/>
          <w:szCs w:val="20"/>
          <w:lang w:val="fr-FR" w:eastAsia="en-GB"/>
        </w:rPr>
        <w:br w:type="page"/>
      </w:r>
    </w:p>
    <w:p w:rsidR="00D85ADB" w:rsidRPr="003048DB" w:rsidRDefault="00D85ADB" w:rsidP="003048DB">
      <w:pPr>
        <w:pStyle w:val="Listenabsatz"/>
        <w:numPr>
          <w:ilvl w:val="0"/>
          <w:numId w:val="2"/>
        </w:numPr>
        <w:spacing w:after="0"/>
        <w:rPr>
          <w:rFonts w:cstheme="minorHAnsi"/>
          <w:sz w:val="20"/>
          <w:szCs w:val="20"/>
          <w:lang w:val="fr-FR"/>
        </w:rPr>
      </w:pPr>
      <w:proofErr w:type="gramStart"/>
      <w:r w:rsidRPr="003048DB">
        <w:rPr>
          <w:rFonts w:eastAsia="Times New Roman" w:cstheme="minorHAnsi"/>
          <w:sz w:val="20"/>
          <w:szCs w:val="20"/>
          <w:lang w:val="fr-FR" w:eastAsia="en-GB"/>
        </w:rPr>
        <w:lastRenderedPageBreak/>
        <w:t>CLUSTALO(</w:t>
      </w:r>
      <w:proofErr w:type="gramEnd"/>
      <w:r w:rsidRPr="003048DB">
        <w:rPr>
          <w:rFonts w:eastAsia="Times New Roman" w:cstheme="minorHAnsi"/>
          <w:sz w:val="20"/>
          <w:szCs w:val="20"/>
          <w:lang w:val="fr-FR" w:eastAsia="en-GB"/>
        </w:rPr>
        <w:t>1.2.1)multiple</w:t>
      </w:r>
      <w:r w:rsidR="003048DB" w:rsidRPr="003048DB">
        <w:rPr>
          <w:rFonts w:eastAsia="Times New Roman" w:cstheme="minorHAnsi"/>
          <w:sz w:val="20"/>
          <w:szCs w:val="20"/>
          <w:lang w:val="fr-FR" w:eastAsia="en-GB"/>
        </w:rPr>
        <w:t xml:space="preserve"> </w:t>
      </w:r>
      <w:proofErr w:type="spellStart"/>
      <w:r w:rsidRPr="003048DB">
        <w:rPr>
          <w:rFonts w:eastAsia="Times New Roman" w:cstheme="minorHAnsi"/>
          <w:sz w:val="20"/>
          <w:szCs w:val="20"/>
          <w:lang w:val="fr-FR" w:eastAsia="en-GB"/>
        </w:rPr>
        <w:t>sequence</w:t>
      </w:r>
      <w:proofErr w:type="spellEnd"/>
      <w:r w:rsidR="003048DB" w:rsidRPr="003048DB">
        <w:rPr>
          <w:rFonts w:eastAsia="Times New Roman" w:cstheme="minorHAnsi"/>
          <w:sz w:val="20"/>
          <w:szCs w:val="20"/>
          <w:lang w:val="fr-FR" w:eastAsia="en-GB"/>
        </w:rPr>
        <w:t xml:space="preserve"> </w:t>
      </w:r>
      <w:proofErr w:type="spellStart"/>
      <w:r w:rsidRPr="003048DB">
        <w:rPr>
          <w:rFonts w:eastAsia="Times New Roman" w:cstheme="minorHAnsi"/>
          <w:sz w:val="20"/>
          <w:szCs w:val="20"/>
          <w:lang w:val="fr-FR" w:eastAsia="en-GB"/>
        </w:rPr>
        <w:t>alignment</w:t>
      </w:r>
      <w:proofErr w:type="spellEnd"/>
      <w:r w:rsidR="00F54B18">
        <w:rPr>
          <w:rFonts w:eastAsia="Times New Roman" w:cstheme="minorHAnsi"/>
          <w:sz w:val="20"/>
          <w:szCs w:val="20"/>
          <w:lang w:val="fr-FR" w:eastAsia="en-GB"/>
        </w:rPr>
        <w:t xml:space="preserve"> -</w:t>
      </w:r>
      <w:r w:rsidR="003048DB" w:rsidRPr="003048DB">
        <w:rPr>
          <w:rFonts w:eastAsia="Times New Roman" w:cstheme="minorHAnsi"/>
          <w:sz w:val="20"/>
          <w:szCs w:val="20"/>
          <w:lang w:val="fr-FR" w:eastAsia="en-GB"/>
        </w:rPr>
        <w:t xml:space="preserve"> </w:t>
      </w:r>
      <w:proofErr w:type="spellStart"/>
      <w:r w:rsidR="00732293" w:rsidRPr="003048DB">
        <w:rPr>
          <w:rFonts w:cstheme="minorHAnsi"/>
          <w:sz w:val="20"/>
          <w:szCs w:val="20"/>
          <w:lang w:val="fr-FR"/>
        </w:rPr>
        <w:t>Identity</w:t>
      </w:r>
      <w:proofErr w:type="spellEnd"/>
      <w:r w:rsidR="003048DB" w:rsidRPr="003048DB">
        <w:rPr>
          <w:rFonts w:cstheme="minorHAnsi"/>
          <w:sz w:val="20"/>
          <w:szCs w:val="20"/>
          <w:lang w:val="fr-FR"/>
        </w:rPr>
        <w:t xml:space="preserve"> </w:t>
      </w:r>
      <w:r w:rsidR="00732293" w:rsidRPr="003048DB">
        <w:rPr>
          <w:rFonts w:cstheme="minorHAnsi"/>
          <w:sz w:val="20"/>
          <w:szCs w:val="20"/>
          <w:lang w:val="fr-FR"/>
        </w:rPr>
        <w:t>96%</w:t>
      </w:r>
      <w:r w:rsidR="00D846C7">
        <w:rPr>
          <w:rFonts w:cstheme="minorHAnsi"/>
          <w:sz w:val="20"/>
          <w:szCs w:val="20"/>
          <w:lang w:val="fr-FR"/>
        </w:rPr>
        <w:t xml:space="preserve"> (</w:t>
      </w:r>
      <w:proofErr w:type="spellStart"/>
      <w:r w:rsidR="00D846C7">
        <w:rPr>
          <w:rFonts w:cstheme="minorHAnsi"/>
          <w:sz w:val="20"/>
          <w:szCs w:val="20"/>
          <w:lang w:val="fr-FR"/>
        </w:rPr>
        <w:t>Oyamtatsu</w:t>
      </w:r>
      <w:proofErr w:type="spellEnd"/>
      <w:r w:rsidR="00D846C7">
        <w:rPr>
          <w:rFonts w:cstheme="minorHAnsi"/>
          <w:sz w:val="20"/>
          <w:szCs w:val="20"/>
          <w:lang w:val="fr-FR"/>
        </w:rPr>
        <w:t xml:space="preserve"> 1996 vs. Our sequence)</w:t>
      </w:r>
      <w:bookmarkStart w:id="0" w:name="_GoBack"/>
      <w:bookmarkEnd w:id="0"/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GCAGGATCATTATCCTTGTATCTACAAGTACAATAGAAAGCAAGAAGTTTGTATGGAG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TCCAAAGTACTTAGATTAATGTTATCAATGAAATTTGTGTATTGTGTTTTTGTTAGTC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AGAGTTTTCTTCTCATCGTTTGTTACCTTTTGTAGTTGTTTAATATTTGTGATAAGAT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CCATTAGCATAAAATCCTTCCCAAATTTGTGTTGATACATGTTTTAGTGTTTTGTAGA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GTAGCATTTCCTAGTTTGTATGGCAAGAAACAAACTCTCTTTACTGCAACTCCTTGAG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ATTTGATCTAGAATTCCACAGAATGTAATCTCAAATTTGTTTGTAGAGTTTTTGAAGT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ACTGTTTCATCACACAATCCTAGAACTAGAGCAAGATTAGAAGTCATTGTCTTATCGA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GACATTCATCTTATTCCAATCATCAATCTGAATTCCTTTCCAGAACATAACATTTGCAA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TTAACTTGCTCTGGAATTGTATCAACATGTCCAATATCTTTCTTTACTACGTAATTTG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TGAGGTAGTACTTTGCTAACAAAGTCACAATAGTGAAGAGTTGTCATTTTAATTTGTT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AGTCCAATTTCTGCAAATTGATATATATCAGGAATATCAAATTTAACCATATTTGCAA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GGATTTGCTGCTGGTGCTGCCATTACGTAATTAGAATCGCGAAGTTCAGGATCTCTTG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----------------------------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GCTGCTGTTGCAACCATTTGAGAATGAACCGAATCAACAAGTTGATATGCTTTTGCAT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------------ATGAACTGAATCAACAAGTTGATATGCATTTGCGT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GCATCAAAAGCAACAACTTGACGAGGGAATGATTGGGACAAAGTAGAACTTCTTGTAT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TGCATCAAAaGTAATAAGTTGACGAGGGAATGATTGAGATAAAGTAGAACTTCTTGTAT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TGTATATCTTGAGAAGCAGCTGCTCCACCTGCTACAATTCCAAGAGCATAATGATATT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ATGTATATCTTGAGAAGCAGCTGCTCCACCTGCTACAATTCCAAGAGCATAATGATATT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AGATCTAGTTTAATTTGATCTGGAGAATAAGTGTATGCCTTAATTCCATATAGCTTAA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AAGATCTAGTCTAATTTGATCTGGAGAATAAGTATATGCTTTGATTCCATACAGTTTAAT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GAAATGCTCATAATTACCTTGTCCAAACAAACTTAGGTAAAATAGTTTTAGGATTGAAG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GAAATGCTCATAATTACCTTGTCCAAACAAAGTTAGATAAAATAGTTTTAGGATTGAAG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AAGAGCTGCTGCACTTTTAGGAGGACAAGTAAAGTTACCACCAGCTCCCTACAAGGAAA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AAGAGCTGCTGCACTTTTAGGAGGACAAGTAAAGTTACCACCAGCTCC-TACAAGGAAA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CAATTGATTTTATACTTGAAGAACAATCTAGAAGATTGGAGAAATTCTCAAGAATTAGA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CAATTGATTTTATACTTGAAGAACATTCAAGAAGATTAGAGAAATTTTCAAGAATTAGAA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TGCAACTTCTAGTCTCTCTAGTTTTTCTAGATTTAGATTTAGGTTGGCATCGAAATAA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TTGCAACTTCTAGTCTCTCTAGTTTTTCTAGATTTAGATTTAGGTTGGCATCGAAATAAC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TTGCATAATCTAGAAGTTCATCAACATCAAATGTACTTACATCAAATAGGAAAGGATTAG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TTGCATAATCTAGAAGTTCATCAACATCAAATGTACTTACATCAAATAGGAA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****************************************************</w:t>
      </w: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OyamatsuGAGCAACCTGCA</w:t>
      </w:r>
      <w:proofErr w:type="spellEnd"/>
    </w:p>
    <w:p w:rsidR="00D85ADB" w:rsidRPr="00D85ADB" w:rsidRDefault="00D85ADB" w:rsidP="00D85A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fr-FR" w:eastAsia="en-GB"/>
        </w:rPr>
      </w:pPr>
      <w:proofErr w:type="spellStart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Amplicon</w:t>
      </w:r>
      <w:proofErr w:type="spellEnd"/>
      <w:r w:rsidRPr="00D85ADB">
        <w:rPr>
          <w:rFonts w:ascii="Courier New" w:eastAsia="Times New Roman" w:hAnsi="Courier New" w:cs="Courier New"/>
          <w:sz w:val="14"/>
          <w:szCs w:val="14"/>
          <w:lang w:val="fr-FR" w:eastAsia="en-GB"/>
        </w:rPr>
        <w:t>------------</w:t>
      </w:r>
    </w:p>
    <w:p w:rsidR="00732293" w:rsidRPr="00732293" w:rsidRDefault="00732293">
      <w:pPr>
        <w:rPr>
          <w:sz w:val="14"/>
          <w:szCs w:val="14"/>
          <w:lang w:val="fr-FR"/>
        </w:rPr>
      </w:pPr>
    </w:p>
    <w:sectPr w:rsidR="00732293" w:rsidRPr="00732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620C1"/>
    <w:multiLevelType w:val="hybridMultilevel"/>
    <w:tmpl w:val="AE20B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1666C8"/>
    <w:multiLevelType w:val="hybridMultilevel"/>
    <w:tmpl w:val="878682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C90"/>
    <w:rsid w:val="001337BC"/>
    <w:rsid w:val="003048DB"/>
    <w:rsid w:val="00311B3B"/>
    <w:rsid w:val="00732293"/>
    <w:rsid w:val="00734C90"/>
    <w:rsid w:val="007463F1"/>
    <w:rsid w:val="008564CD"/>
    <w:rsid w:val="009C16D7"/>
    <w:rsid w:val="00D846C7"/>
    <w:rsid w:val="00D85ADB"/>
    <w:rsid w:val="00DF2C3A"/>
    <w:rsid w:val="00F5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F2C3A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5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5ADB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732293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29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048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F2C3A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5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5ADB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732293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2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29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048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6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eb.expasy.org/cgi-bin/translate/dna_sequences?/work/expasy/tmp/http/seqdna.9408,4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User</cp:lastModifiedBy>
  <cp:revision>2</cp:revision>
  <dcterms:created xsi:type="dcterms:W3CDTF">2015-03-10T12:25:00Z</dcterms:created>
  <dcterms:modified xsi:type="dcterms:W3CDTF">2015-03-10T12:25:00Z</dcterms:modified>
</cp:coreProperties>
</file>